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45787" w14:textId="77777777" w:rsidR="004A073A" w:rsidRPr="007F52EC" w:rsidRDefault="004A073A" w:rsidP="004A073A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F52E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MATERIAL</w:t>
      </w:r>
    </w:p>
    <w:p w14:paraId="39464FB9" w14:textId="13D9F83F" w:rsidR="00C00DBE" w:rsidRPr="00460B77" w:rsidRDefault="00C00DBE" w:rsidP="00CC7964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  <w:lang w:eastAsia="en-IE"/>
        </w:rPr>
      </w:pPr>
      <w:bookmarkStart w:id="0" w:name="_Ref221613745"/>
      <w:r w:rsidRPr="00460B77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S1</w:t>
      </w:r>
      <w:r w:rsidRPr="00460B77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. Manufacturer-reported chemical composition of essential oils used in this study. Composition data were obtained from supplier product specification sheets and are reported as relative percentage ranges (% w/w). </w:t>
      </w:r>
      <w:r w:rsidRPr="00460B77">
        <w:rPr>
          <w:rFonts w:ascii="Times New Roman" w:eastAsia="Aptos" w:hAnsi="Times New Roman" w:cs="Times New Roman"/>
          <w:sz w:val="24"/>
          <w:szCs w:val="24"/>
          <w:lang w:eastAsia="en-IE"/>
        </w:rPr>
        <w:t>Lionel Hitchen Ltd (2024)</w:t>
      </w:r>
      <w:r w:rsidR="00460B77">
        <w:rPr>
          <w:rFonts w:ascii="Times New Roman" w:eastAsia="Aptos" w:hAnsi="Times New Roman" w:cs="Times New Roman"/>
          <w:sz w:val="24"/>
          <w:szCs w:val="24"/>
          <w:lang w:eastAsia="en-IE"/>
        </w:rPr>
        <w:t>,</w:t>
      </w:r>
      <w:r w:rsidRPr="00460B77">
        <w:rPr>
          <w:rFonts w:ascii="Times New Roman" w:eastAsia="Aptos" w:hAnsi="Times New Roman" w:cs="Times New Roman"/>
          <w:sz w:val="24"/>
          <w:szCs w:val="24"/>
          <w:lang w:eastAsia="en-IE"/>
        </w:rPr>
        <w:t xml:space="preserve"> </w:t>
      </w:r>
      <w:r w:rsidRPr="00460B77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>Product specifications and certificates of analysis for culinary essential oils used in experimental work</w:t>
      </w:r>
      <w:r w:rsidR="00460B77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>,</w:t>
      </w:r>
      <w:r w:rsidRPr="00460B77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 xml:space="preserve"> </w:t>
      </w:r>
      <w:r w:rsidRPr="00460B77">
        <w:rPr>
          <w:rFonts w:ascii="Times New Roman" w:eastAsia="Aptos" w:hAnsi="Times New Roman" w:cs="Times New Roman"/>
          <w:sz w:val="24"/>
          <w:szCs w:val="24"/>
          <w:lang w:eastAsia="en-IE"/>
        </w:rPr>
        <w:t>Barton Stacey, Hampshire, UK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00DBE" w:rsidRPr="00460B77" w14:paraId="0CDF5481" w14:textId="77777777" w:rsidTr="00423A4E">
        <w:tc>
          <w:tcPr>
            <w:tcW w:w="4320" w:type="dxa"/>
          </w:tcPr>
          <w:p w14:paraId="596D4A04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b/>
                <w:kern w:val="0"/>
                <w:sz w:val="24"/>
                <w:szCs w:val="24"/>
                <w:lang w:val="en-US"/>
                <w14:ligatures w14:val="none"/>
              </w:rPr>
              <w:t>Essential oil (botanical source)</w:t>
            </w:r>
          </w:p>
        </w:tc>
        <w:tc>
          <w:tcPr>
            <w:tcW w:w="4320" w:type="dxa"/>
          </w:tcPr>
          <w:p w14:paraId="50BD652D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b/>
                <w:kern w:val="0"/>
                <w:sz w:val="24"/>
                <w:szCs w:val="24"/>
                <w:lang w:val="en-US"/>
                <w14:ligatures w14:val="none"/>
              </w:rPr>
              <w:t>Major reported constituents (% w/w, range)</w:t>
            </w:r>
          </w:p>
        </w:tc>
      </w:tr>
      <w:tr w:rsidR="00C00DBE" w:rsidRPr="00460B77" w14:paraId="0C4A7829" w14:textId="77777777" w:rsidTr="00423A4E">
        <w:tc>
          <w:tcPr>
            <w:tcW w:w="4320" w:type="dxa"/>
          </w:tcPr>
          <w:p w14:paraId="6EB99494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Laurel leaf (</w:t>
            </w:r>
            <w:r w:rsidRPr="00460B77"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Laurus nobilis L.)</w:t>
            </w:r>
          </w:p>
        </w:tc>
        <w:tc>
          <w:tcPr>
            <w:tcW w:w="4320" w:type="dxa"/>
          </w:tcPr>
          <w:p w14:paraId="6085E90D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,8-Cineole (50–100); α-Terpinyl acetate (10–&lt;20); Linalool (5–&lt;10); α-Pinene (5–&lt;10); β-Pinene (1–&lt;5); α-Terpineol (1–&lt;5); Methyl eugenol (2.2); Estragole (0.1)</w:t>
            </w:r>
          </w:p>
        </w:tc>
      </w:tr>
      <w:tr w:rsidR="00C00DBE" w:rsidRPr="00460B77" w14:paraId="38458542" w14:textId="77777777" w:rsidTr="00423A4E">
        <w:tc>
          <w:tcPr>
            <w:tcW w:w="4320" w:type="dxa"/>
          </w:tcPr>
          <w:p w14:paraId="1FF0679B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arjoram (</w:t>
            </w:r>
            <w:r w:rsidRPr="00460B77"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Origanum majorana L</w:t>
            </w: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)</w:t>
            </w:r>
          </w:p>
        </w:tc>
        <w:tc>
          <w:tcPr>
            <w:tcW w:w="4320" w:type="dxa"/>
          </w:tcPr>
          <w:p w14:paraId="64C36D50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erpinen-4-ol (20–&lt;50); Linalool (10–&lt;20); γ-Terpinene (10–&lt;20); d-Limonene (5–&lt;10); α-Terpineol (5–&lt;10); Terpinolene (1–&lt;5); Myrcene (1–&lt;5); β-Caryophyllene (1–&lt;5); p-Cymene (1–&lt;5)</w:t>
            </w:r>
          </w:p>
        </w:tc>
      </w:tr>
      <w:tr w:rsidR="00C00DBE" w:rsidRPr="00460B77" w14:paraId="6A4F2CE6" w14:textId="77777777" w:rsidTr="00423A4E">
        <w:tc>
          <w:tcPr>
            <w:tcW w:w="4320" w:type="dxa"/>
          </w:tcPr>
          <w:p w14:paraId="5E15FDBB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regano (</w:t>
            </w:r>
            <w:r w:rsidRPr="00460B77"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Origanum vulgare L</w:t>
            </w: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)</w:t>
            </w:r>
          </w:p>
        </w:tc>
        <w:tc>
          <w:tcPr>
            <w:tcW w:w="4320" w:type="dxa"/>
          </w:tcPr>
          <w:p w14:paraId="0CB3D716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arvacrol (50–100); p-Cymene (10–&lt;20); γ-Terpinene (10–&lt;20); Thymol (1–&lt;5); Linalool (1–&lt;5)</w:t>
            </w:r>
          </w:p>
        </w:tc>
      </w:tr>
      <w:tr w:rsidR="00C00DBE" w:rsidRPr="00460B77" w14:paraId="52A391E6" w14:textId="77777777" w:rsidTr="00423A4E">
        <w:tc>
          <w:tcPr>
            <w:tcW w:w="4320" w:type="dxa"/>
          </w:tcPr>
          <w:p w14:paraId="7A7A5F73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osemary (</w:t>
            </w:r>
            <w:r w:rsidRPr="00460B77"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Rosmarinus officinalis L</w:t>
            </w: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)</w:t>
            </w:r>
          </w:p>
        </w:tc>
        <w:tc>
          <w:tcPr>
            <w:tcW w:w="4320" w:type="dxa"/>
          </w:tcPr>
          <w:p w14:paraId="43ACAE32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α-Pinene (20–&lt;50); Camphor (20–&lt;50); 1,8-Cineole (10–&lt;20); Camphene (10–&lt;20); β-Pinene (5–&lt;10); d-Limonene (1–&lt;5); Myrcene (1–&lt;5); p-Cymene (1–&lt;5); Linalool (1–&lt;5)</w:t>
            </w:r>
          </w:p>
        </w:tc>
      </w:tr>
      <w:tr w:rsidR="00C00DBE" w:rsidRPr="00460B77" w14:paraId="7CA31429" w14:textId="77777777" w:rsidTr="00423A4E">
        <w:tc>
          <w:tcPr>
            <w:tcW w:w="4320" w:type="dxa"/>
          </w:tcPr>
          <w:p w14:paraId="6821074F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age (</w:t>
            </w:r>
            <w:r w:rsidRPr="00460B77"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Salvia officinalis L</w:t>
            </w: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)</w:t>
            </w:r>
          </w:p>
        </w:tc>
        <w:tc>
          <w:tcPr>
            <w:tcW w:w="4320" w:type="dxa"/>
          </w:tcPr>
          <w:p w14:paraId="56224AF9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amphor (20–&lt;50); Camphene (5–&lt;10); α-Pinene (1–&lt;5); d-Limonene (1–&lt;5); Thujone (0.33)</w:t>
            </w:r>
          </w:p>
        </w:tc>
      </w:tr>
      <w:tr w:rsidR="00C00DBE" w:rsidRPr="00460B77" w14:paraId="33EB9E3F" w14:textId="77777777" w:rsidTr="00423A4E">
        <w:tc>
          <w:tcPr>
            <w:tcW w:w="4320" w:type="dxa"/>
          </w:tcPr>
          <w:p w14:paraId="174963B4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hyme (</w:t>
            </w:r>
            <w:r w:rsidRPr="00460B77"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Thymus vulgaris L</w:t>
            </w: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)</w:t>
            </w:r>
          </w:p>
        </w:tc>
        <w:tc>
          <w:tcPr>
            <w:tcW w:w="4320" w:type="dxa"/>
          </w:tcPr>
          <w:p w14:paraId="7582BF23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hymol (50–100); p-Cymene (10–&lt;20); γ-Terpinene (5–&lt;10); Linalool (1–&lt;5); Carvacrol (1–&lt;5); Myrcene (1–&lt;5); β-Caryophyllene (1–&lt;5); α-Pinene (1–&lt;5); Terpinen-4-ol (1–&lt;5)</w:t>
            </w:r>
          </w:p>
        </w:tc>
      </w:tr>
      <w:tr w:rsidR="00C00DBE" w:rsidRPr="00460B77" w14:paraId="23E97730" w14:textId="77777777" w:rsidTr="00423A4E">
        <w:tc>
          <w:tcPr>
            <w:tcW w:w="4320" w:type="dxa"/>
          </w:tcPr>
          <w:p w14:paraId="7122AC87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arlic (</w:t>
            </w:r>
            <w:r w:rsidRPr="00460B77"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Allium sativum L</w:t>
            </w: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)</w:t>
            </w:r>
          </w:p>
        </w:tc>
        <w:tc>
          <w:tcPr>
            <w:tcW w:w="4320" w:type="dxa"/>
          </w:tcPr>
          <w:p w14:paraId="5A41A87C" w14:textId="77777777" w:rsidR="00C00DBE" w:rsidRPr="00460B77" w:rsidRDefault="00C00DBE" w:rsidP="00C00DBE">
            <w:pPr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it-IT"/>
                <w14:ligatures w14:val="none"/>
              </w:rPr>
            </w:pPr>
            <w:r w:rsidRPr="00460B77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it-IT"/>
                <w14:ligatures w14:val="none"/>
              </w:rPr>
              <w:t>Diallyl trisulfide (20–&lt;50); Diallyl disulfide (20–&lt;50); Dimethyl disulfide (1–&lt;5)</w:t>
            </w:r>
          </w:p>
        </w:tc>
      </w:tr>
    </w:tbl>
    <w:p w14:paraId="59CE8492" w14:textId="5F2433E1" w:rsidR="004A073A" w:rsidRPr="0014543E" w:rsidRDefault="004A073A" w:rsidP="004A073A">
      <w:pPr>
        <w:pStyle w:val="Caption"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454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S </w:t>
      </w:r>
      <w:bookmarkEnd w:id="0"/>
      <w:r w:rsidR="006121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454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mmary of best BLAST hits per Lactic acid bacteria (LAB) as isolated from raw salmon microbiota. *</w:t>
      </w:r>
    </w:p>
    <w:tbl>
      <w:tblPr>
        <w:tblStyle w:val="TableGrid"/>
        <w:tblW w:w="9597" w:type="dxa"/>
        <w:tblLook w:val="04A0" w:firstRow="1" w:lastRow="0" w:firstColumn="1" w:lastColumn="0" w:noHBand="0" w:noVBand="1"/>
      </w:tblPr>
      <w:tblGrid>
        <w:gridCol w:w="1787"/>
        <w:gridCol w:w="1543"/>
        <w:gridCol w:w="1991"/>
        <w:gridCol w:w="1368"/>
        <w:gridCol w:w="1438"/>
        <w:gridCol w:w="1470"/>
      </w:tblGrid>
      <w:tr w:rsidR="004A073A" w14:paraId="29C6EB65" w14:textId="77777777" w:rsidTr="001C7C61">
        <w:trPr>
          <w:trHeight w:val="896"/>
        </w:trPr>
        <w:tc>
          <w:tcPr>
            <w:tcW w:w="1787" w:type="dxa"/>
          </w:tcPr>
          <w:p w14:paraId="62C0CD86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543" w:type="dxa"/>
          </w:tcPr>
          <w:p w14:paraId="19996A85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Accession</w:t>
            </w:r>
          </w:p>
        </w:tc>
        <w:tc>
          <w:tcPr>
            <w:tcW w:w="1991" w:type="dxa"/>
          </w:tcPr>
          <w:p w14:paraId="2D9825D1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Scientific name</w:t>
            </w:r>
          </w:p>
        </w:tc>
        <w:tc>
          <w:tcPr>
            <w:tcW w:w="1368" w:type="dxa"/>
          </w:tcPr>
          <w:p w14:paraId="40EF90ED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E-value</w:t>
            </w:r>
          </w:p>
        </w:tc>
        <w:tc>
          <w:tcPr>
            <w:tcW w:w="1438" w:type="dxa"/>
          </w:tcPr>
          <w:p w14:paraId="4197B14F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Percent identity (%)</w:t>
            </w:r>
          </w:p>
        </w:tc>
        <w:tc>
          <w:tcPr>
            <w:tcW w:w="1470" w:type="dxa"/>
          </w:tcPr>
          <w:p w14:paraId="7379FC09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Query coverage (%)</w:t>
            </w:r>
          </w:p>
        </w:tc>
      </w:tr>
      <w:tr w:rsidR="004A073A" w14:paraId="65913490" w14:textId="77777777" w:rsidTr="001C7C61">
        <w:trPr>
          <w:trHeight w:val="597"/>
        </w:trPr>
        <w:tc>
          <w:tcPr>
            <w:tcW w:w="1787" w:type="dxa"/>
          </w:tcPr>
          <w:p w14:paraId="4F413A90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LAB isolate 1</w:t>
            </w:r>
          </w:p>
        </w:tc>
        <w:tc>
          <w:tcPr>
            <w:tcW w:w="1543" w:type="dxa"/>
          </w:tcPr>
          <w:p w14:paraId="14707AFC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KF673498.1</w:t>
            </w:r>
          </w:p>
        </w:tc>
        <w:tc>
          <w:tcPr>
            <w:tcW w:w="1991" w:type="dxa"/>
          </w:tcPr>
          <w:p w14:paraId="3A2AD2C4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i/>
              </w:rPr>
              <w:t>Lacticaseibacillus casei</w:t>
            </w:r>
          </w:p>
        </w:tc>
        <w:tc>
          <w:tcPr>
            <w:tcW w:w="1368" w:type="dxa"/>
          </w:tcPr>
          <w:p w14:paraId="17E46C0B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38" w:type="dxa"/>
          </w:tcPr>
          <w:p w14:paraId="3111965F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  <w:r w:rsidRPr="00C41C9F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470" w:type="dxa"/>
          </w:tcPr>
          <w:p w14:paraId="0AC29315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7</w:t>
            </w:r>
          </w:p>
        </w:tc>
      </w:tr>
      <w:tr w:rsidR="004A073A" w14:paraId="3AB4BE8A" w14:textId="77777777" w:rsidTr="001C7C61">
        <w:trPr>
          <w:trHeight w:val="597"/>
        </w:trPr>
        <w:tc>
          <w:tcPr>
            <w:tcW w:w="1787" w:type="dxa"/>
          </w:tcPr>
          <w:p w14:paraId="0E9A7166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LAB isolate 2</w:t>
            </w:r>
          </w:p>
        </w:tc>
        <w:tc>
          <w:tcPr>
            <w:tcW w:w="1543" w:type="dxa"/>
          </w:tcPr>
          <w:p w14:paraId="55FD1DE9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PX512392.1</w:t>
            </w:r>
          </w:p>
        </w:tc>
        <w:tc>
          <w:tcPr>
            <w:tcW w:w="1991" w:type="dxa"/>
          </w:tcPr>
          <w:p w14:paraId="6A7154E6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i/>
              </w:rPr>
              <w:t>Lacticaseibacillus paracasei</w:t>
            </w:r>
          </w:p>
        </w:tc>
        <w:tc>
          <w:tcPr>
            <w:tcW w:w="1368" w:type="dxa"/>
          </w:tcPr>
          <w:p w14:paraId="18D2F2EB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38" w:type="dxa"/>
          </w:tcPr>
          <w:p w14:paraId="6FBDE268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9.81</w:t>
            </w:r>
          </w:p>
        </w:tc>
        <w:tc>
          <w:tcPr>
            <w:tcW w:w="1470" w:type="dxa"/>
          </w:tcPr>
          <w:p w14:paraId="62A3A318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100</w:t>
            </w:r>
          </w:p>
        </w:tc>
      </w:tr>
      <w:tr w:rsidR="004A073A" w14:paraId="32BA599B" w14:textId="77777777" w:rsidTr="001C7C61">
        <w:trPr>
          <w:trHeight w:val="597"/>
        </w:trPr>
        <w:tc>
          <w:tcPr>
            <w:tcW w:w="1787" w:type="dxa"/>
          </w:tcPr>
          <w:p w14:paraId="42FE8069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LAB isolate 3</w:t>
            </w:r>
          </w:p>
        </w:tc>
        <w:tc>
          <w:tcPr>
            <w:tcW w:w="1543" w:type="dxa"/>
          </w:tcPr>
          <w:p w14:paraId="3891128A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MT597689.1</w:t>
            </w:r>
          </w:p>
        </w:tc>
        <w:tc>
          <w:tcPr>
            <w:tcW w:w="1991" w:type="dxa"/>
          </w:tcPr>
          <w:p w14:paraId="3080FC2B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i/>
              </w:rPr>
              <w:t>Lacticaseibacillus paracasei</w:t>
            </w:r>
          </w:p>
        </w:tc>
        <w:tc>
          <w:tcPr>
            <w:tcW w:w="1368" w:type="dxa"/>
          </w:tcPr>
          <w:p w14:paraId="5F56D4C3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38" w:type="dxa"/>
          </w:tcPr>
          <w:p w14:paraId="212D2032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9.47</w:t>
            </w:r>
          </w:p>
        </w:tc>
        <w:tc>
          <w:tcPr>
            <w:tcW w:w="1470" w:type="dxa"/>
          </w:tcPr>
          <w:p w14:paraId="5B38F275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9</w:t>
            </w:r>
          </w:p>
        </w:tc>
      </w:tr>
    </w:tbl>
    <w:p w14:paraId="320C66C0" w14:textId="77777777" w:rsidR="004A073A" w:rsidRPr="00F41C8E" w:rsidRDefault="004A073A" w:rsidP="004A073A">
      <w:pPr>
        <w:pStyle w:val="Caption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06019B">
        <w:rPr>
          <w:color w:val="auto"/>
          <w:sz w:val="16"/>
          <w:szCs w:val="16"/>
        </w:rPr>
        <w:t xml:space="preserve"> </w:t>
      </w:r>
      <w:r w:rsidRPr="0006019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*</w:t>
      </w:r>
      <w:r w:rsidRPr="00F41C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equence similarity searches were performed using NCBI BLAST+ v2.17.0 (released July 2025) via the NCBI BLAST web interface (https://blast.ncbi.nlm.nih.gov). Ranking prioritized lowest E-value,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F41C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ighest Max score, Query coverage and Percent identity</w:t>
      </w:r>
      <w:r w:rsidRPr="00F41C8E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20CEAC9E" w14:textId="73A0ED47" w:rsidR="004A073A" w:rsidRPr="0014543E" w:rsidRDefault="004A073A" w:rsidP="004A073A">
      <w:pPr>
        <w:pStyle w:val="Caption"/>
        <w:spacing w:line="276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" w:name="_Ref221613788"/>
      <w:r w:rsidRPr="001454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S </w:t>
      </w:r>
      <w:bookmarkEnd w:id="1"/>
      <w:r w:rsidR="006121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1454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ummary of best BLAST hits per B. thermosphacta as isolated from raw salmon microbiota. *</w:t>
      </w:r>
    </w:p>
    <w:tbl>
      <w:tblPr>
        <w:tblStyle w:val="TableGrid"/>
        <w:tblW w:w="9669" w:type="dxa"/>
        <w:tblLook w:val="04A0" w:firstRow="1" w:lastRow="0" w:firstColumn="1" w:lastColumn="0" w:noHBand="0" w:noVBand="1"/>
      </w:tblPr>
      <w:tblGrid>
        <w:gridCol w:w="2156"/>
        <w:gridCol w:w="1578"/>
        <w:gridCol w:w="1735"/>
        <w:gridCol w:w="1337"/>
        <w:gridCol w:w="1413"/>
        <w:gridCol w:w="1450"/>
      </w:tblGrid>
      <w:tr w:rsidR="004A073A" w14:paraId="59B70F93" w14:textId="77777777" w:rsidTr="001C7C61">
        <w:trPr>
          <w:trHeight w:val="924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0ED36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8F2DB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Accession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984E9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Scientific nam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D82D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E-valu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E282A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Percent identity (%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A9BA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b/>
              </w:rPr>
              <w:t>Query coverage (%)</w:t>
            </w:r>
          </w:p>
        </w:tc>
      </w:tr>
      <w:tr w:rsidR="004A073A" w14:paraId="3650F4A7" w14:textId="77777777" w:rsidTr="001C7C61">
        <w:trPr>
          <w:trHeight w:val="616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D4D6C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i/>
                <w:iCs/>
              </w:rPr>
              <w:t>B. thermosphacta</w:t>
            </w:r>
            <w:r w:rsidRPr="00C41C9F">
              <w:rPr>
                <w:rFonts w:ascii="Times New Roman" w:hAnsi="Times New Roman" w:cs="Times New Roman"/>
              </w:rPr>
              <w:t xml:space="preserve"> isolate 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0BF6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MW047723.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7D382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i/>
              </w:rPr>
              <w:t>Brochothrix sp.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9CE82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387A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  <w:r w:rsidRPr="00C41C9F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785B2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6</w:t>
            </w:r>
          </w:p>
        </w:tc>
      </w:tr>
      <w:tr w:rsidR="004A073A" w14:paraId="39646D13" w14:textId="77777777" w:rsidTr="001C7C61">
        <w:trPr>
          <w:trHeight w:val="616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66F3A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i/>
                <w:iCs/>
              </w:rPr>
              <w:t>B. thermosphacta</w:t>
            </w:r>
            <w:r w:rsidRPr="00C41C9F">
              <w:rPr>
                <w:rFonts w:ascii="Times New Roman" w:hAnsi="Times New Roman" w:cs="Times New Roman"/>
              </w:rPr>
              <w:t xml:space="preserve"> isolate 2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E5A1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LT993737.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717FF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i/>
              </w:rPr>
              <w:t>Brochothrix thermosphacta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0688D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7DE09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  <w:r w:rsidRPr="00C41C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41C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DDFED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5</w:t>
            </w:r>
          </w:p>
        </w:tc>
      </w:tr>
      <w:tr w:rsidR="004A073A" w14:paraId="6C165ECA" w14:textId="77777777" w:rsidTr="001C7C61">
        <w:trPr>
          <w:trHeight w:val="616"/>
        </w:trPr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953FB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i/>
                <w:iCs/>
              </w:rPr>
              <w:t>B. thermosphacta</w:t>
            </w:r>
            <w:r w:rsidRPr="00C41C9F">
              <w:rPr>
                <w:rFonts w:ascii="Times New Roman" w:hAnsi="Times New Roman" w:cs="Times New Roman"/>
              </w:rPr>
              <w:t xml:space="preserve"> isolate 3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7BB78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OP164731.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FCB08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  <w:i/>
              </w:rPr>
              <w:t>Brochothrix thermosphacta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C9C9E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12167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B5B9D" w14:textId="77777777" w:rsidR="004A073A" w:rsidRPr="00C41C9F" w:rsidRDefault="004A073A" w:rsidP="001C7C61">
            <w:pPr>
              <w:rPr>
                <w:rFonts w:ascii="Times New Roman" w:hAnsi="Times New Roman" w:cs="Times New Roman"/>
              </w:rPr>
            </w:pPr>
            <w:r w:rsidRPr="00C41C9F">
              <w:rPr>
                <w:rFonts w:ascii="Times New Roman" w:hAnsi="Times New Roman" w:cs="Times New Roman"/>
              </w:rPr>
              <w:t>98</w:t>
            </w:r>
          </w:p>
        </w:tc>
      </w:tr>
    </w:tbl>
    <w:p w14:paraId="313F5389" w14:textId="77777777" w:rsidR="004A073A" w:rsidRDefault="004A073A" w:rsidP="004A073A">
      <w:pPr>
        <w:pStyle w:val="Caption"/>
        <w:rPr>
          <w:rFonts w:ascii="Times New Roman" w:hAnsi="Times New Roman" w:cs="Times New Roman"/>
          <w:b/>
          <w:bCs/>
        </w:rPr>
      </w:pPr>
      <w:r w:rsidRPr="0006019B">
        <w:rPr>
          <w:color w:val="auto"/>
          <w:sz w:val="16"/>
          <w:szCs w:val="16"/>
        </w:rPr>
        <w:t xml:space="preserve"> </w:t>
      </w:r>
      <w:r w:rsidRPr="0006019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*</w:t>
      </w:r>
      <w:r w:rsidRPr="00F41C8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equence similarity searches were performed using NCBI BLAST+ v2.17.0 (released July 2025) via the NCBI BLAST web interface (https://blast.ncbi.nlm.nih.gov). Ranking prioritized lowest E-value, highest Max score, Query coverage and Percent iden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ty.</w:t>
      </w:r>
    </w:p>
    <w:sectPr w:rsidR="004A073A" w:rsidSect="004A073A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3A"/>
    <w:rsid w:val="00034BD9"/>
    <w:rsid w:val="002306A5"/>
    <w:rsid w:val="00460B77"/>
    <w:rsid w:val="004A073A"/>
    <w:rsid w:val="00591CC5"/>
    <w:rsid w:val="005A7FE2"/>
    <w:rsid w:val="0061216C"/>
    <w:rsid w:val="00721F91"/>
    <w:rsid w:val="007F3935"/>
    <w:rsid w:val="00904E5C"/>
    <w:rsid w:val="00910BEE"/>
    <w:rsid w:val="00913ADD"/>
    <w:rsid w:val="0095258C"/>
    <w:rsid w:val="00A538B8"/>
    <w:rsid w:val="00C00DBE"/>
    <w:rsid w:val="00C6558A"/>
    <w:rsid w:val="00CC7964"/>
    <w:rsid w:val="00DB727E"/>
    <w:rsid w:val="00EE3880"/>
    <w:rsid w:val="00FC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FBB8D"/>
  <w15:chartTrackingRefBased/>
  <w15:docId w15:val="{03BF1DD3-EC25-4121-82F5-8C08AE3D0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73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7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7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7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7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7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7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7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7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7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7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7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7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7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7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73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0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73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A07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7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7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A0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073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073A"/>
  </w:style>
  <w:style w:type="character" w:styleId="Hyperlink">
    <w:name w:val="Hyperlink"/>
    <w:basedOn w:val="DefaultParagraphFont"/>
    <w:uiPriority w:val="99"/>
    <w:unhideWhenUsed/>
    <w:rsid w:val="00C6558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55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7807F-CB81-40F4-B00D-D4965E1DD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ichuki Kamau (Umail)</dc:creator>
  <cp:keywords/>
  <dc:description/>
  <cp:lastModifiedBy>Paul Gichuki Kamau (Umail)</cp:lastModifiedBy>
  <cp:revision>7</cp:revision>
  <dcterms:created xsi:type="dcterms:W3CDTF">2026-02-10T12:39:00Z</dcterms:created>
  <dcterms:modified xsi:type="dcterms:W3CDTF">2026-05-07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6065b8-56c9-46ee-a90d-2b914b27781b</vt:lpwstr>
  </property>
</Properties>
</file>